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8BD6FD" w14:textId="5DF53081" w:rsidR="0085726E" w:rsidRPr="00B03EB1" w:rsidRDefault="00B503F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l </w:t>
      </w:r>
      <w:r w:rsidR="0085726E" w:rsidRPr="00B03EB1">
        <w:rPr>
          <w:rFonts w:ascii="Times New Roman" w:hAnsi="Times New Roman" w:cs="Times New Roman"/>
          <w:sz w:val="21"/>
          <w:szCs w:val="21"/>
        </w:rPr>
        <w:t>Table 1. Multilevel Influences on LGBTQ+ Youth Vaping Risk and Protection</w:t>
      </w:r>
    </w:p>
    <w:tbl>
      <w:tblPr>
        <w:tblStyle w:val="TableGrid"/>
        <w:tblW w:w="10260" w:type="dxa"/>
        <w:tblInd w:w="-365" w:type="dxa"/>
        <w:tblLook w:val="04A0" w:firstRow="1" w:lastRow="0" w:firstColumn="1" w:lastColumn="0" w:noHBand="0" w:noVBand="1"/>
      </w:tblPr>
      <w:tblGrid>
        <w:gridCol w:w="2522"/>
        <w:gridCol w:w="3688"/>
        <w:gridCol w:w="4050"/>
      </w:tblGrid>
      <w:tr w:rsidR="0085726E" w:rsidRPr="00B03EB1" w14:paraId="5F94C4B1" w14:textId="77777777" w:rsidTr="00B03EB1">
        <w:tc>
          <w:tcPr>
            <w:tcW w:w="2522" w:type="dxa"/>
          </w:tcPr>
          <w:p w14:paraId="4DEFEDEC" w14:textId="5845F1B7" w:rsidR="0085726E" w:rsidRPr="00B03EB1" w:rsidRDefault="0085726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evel</w:t>
            </w:r>
          </w:p>
        </w:tc>
        <w:tc>
          <w:tcPr>
            <w:tcW w:w="3688" w:type="dxa"/>
          </w:tcPr>
          <w:p w14:paraId="08874A22" w14:textId="74852A9D" w:rsidR="0085726E" w:rsidRPr="00B03EB1" w:rsidRDefault="0085726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hared Factors</w:t>
            </w:r>
          </w:p>
        </w:tc>
        <w:tc>
          <w:tcPr>
            <w:tcW w:w="4050" w:type="dxa"/>
          </w:tcPr>
          <w:p w14:paraId="4933B432" w14:textId="1AAE3172" w:rsidR="0085726E" w:rsidRPr="00B03EB1" w:rsidRDefault="0085726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Unique Factors</w:t>
            </w:r>
          </w:p>
        </w:tc>
      </w:tr>
      <w:tr w:rsidR="0085726E" w:rsidRPr="00B03EB1" w14:paraId="19E7C952" w14:textId="77777777" w:rsidTr="00B03EB1">
        <w:tc>
          <w:tcPr>
            <w:tcW w:w="2522" w:type="dxa"/>
          </w:tcPr>
          <w:p w14:paraId="694AB508" w14:textId="262A84AD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Societal/Policy</w:t>
            </w:r>
          </w:p>
        </w:tc>
        <w:tc>
          <w:tcPr>
            <w:tcW w:w="3688" w:type="dxa"/>
          </w:tcPr>
          <w:p w14:paraId="26C079E9" w14:textId="77777777" w:rsidR="0085726E" w:rsidRPr="00B03EB1" w:rsidRDefault="0085726E" w:rsidP="0085726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</w:p>
          <w:p w14:paraId="4111A2B5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Age restrictions</w:t>
            </w:r>
          </w:p>
          <w:p w14:paraId="5C9BCE89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Higher prices</w:t>
            </w:r>
          </w:p>
          <w:p w14:paraId="604F38A8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Public health campaigns</w:t>
            </w:r>
          </w:p>
          <w:p w14:paraId="5A3D6B88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  <w:p w14:paraId="01532CD5" w14:textId="77777777" w:rsidR="0085726E" w:rsidRPr="00B03EB1" w:rsidRDefault="0085726E" w:rsidP="0085726E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</w:p>
          <w:p w14:paraId="6EEB947C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Inconsistent age enforcement</w:t>
            </w:r>
          </w:p>
          <w:p w14:paraId="5EAC4039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Weak vaping control policies</w:t>
            </w:r>
          </w:p>
          <w:p w14:paraId="1128B495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Exposure to advertising</w:t>
            </w:r>
          </w:p>
          <w:p w14:paraId="61A484DB" w14:textId="77777777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Easy online access</w:t>
            </w:r>
          </w:p>
          <w:p w14:paraId="720FE1F9" w14:textId="7F899F65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• Retailer proximity</w:t>
            </w:r>
          </w:p>
        </w:tc>
        <w:tc>
          <w:tcPr>
            <w:tcW w:w="4050" w:type="dxa"/>
          </w:tcPr>
          <w:p w14:paraId="665D0723" w14:textId="4E3880A4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Inclusive public health campaign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Culturally tailored prevention effort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ositive LGBTQ+ media representation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Structural stigma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Anti-LGBTQ+ legislation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Targeted marketing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ride sponsorship</w:t>
            </w:r>
          </w:p>
        </w:tc>
      </w:tr>
      <w:tr w:rsidR="0085726E" w:rsidRPr="00B03EB1" w14:paraId="0EA9D97A" w14:textId="77777777" w:rsidTr="00B03EB1">
        <w:tc>
          <w:tcPr>
            <w:tcW w:w="2522" w:type="dxa"/>
          </w:tcPr>
          <w:p w14:paraId="6C230F13" w14:textId="2120D58C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Organizational/Community</w:t>
            </w:r>
          </w:p>
        </w:tc>
        <w:tc>
          <w:tcPr>
            <w:tcW w:w="3688" w:type="dxa"/>
          </w:tcPr>
          <w:p w14:paraId="18064643" w14:textId="553634CF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rosocial institutional engagement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Structured extracurricular activiti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Weak school policy enforcement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Exposure to vaping at school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Neighborhood disadvantage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Low school connectednes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Social media exposure</w:t>
            </w:r>
          </w:p>
        </w:tc>
        <w:tc>
          <w:tcPr>
            <w:tcW w:w="4050" w:type="dxa"/>
          </w:tcPr>
          <w:p w14:paraId="43C243A5" w14:textId="4FDAC7CA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Community inclusion and servic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LGBTQ+ student groups promoting substance-free activiti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 xml:space="preserve">• </w:t>
            </w:r>
            <w:proofErr w:type="gramStart"/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Non-affirming</w:t>
            </w:r>
            <w:proofErr w:type="gramEnd"/>
            <w:r w:rsidRPr="00B03EB1">
              <w:rPr>
                <w:rFonts w:ascii="Times New Roman" w:hAnsi="Times New Roman" w:cs="Times New Roman"/>
                <w:sz w:val="21"/>
                <w:szCs w:val="21"/>
              </w:rPr>
              <w:t xml:space="preserve"> school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Healthcare environments lacking LGBTQ+ competency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Vaping normalization in LGBTQ+ spac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Glamorization</w:t>
            </w:r>
          </w:p>
        </w:tc>
      </w:tr>
      <w:tr w:rsidR="0085726E" w:rsidRPr="00B03EB1" w14:paraId="78611DBD" w14:textId="77777777" w:rsidTr="00B03EB1">
        <w:tc>
          <w:tcPr>
            <w:tcW w:w="2522" w:type="dxa"/>
          </w:tcPr>
          <w:p w14:paraId="2508CA34" w14:textId="646F7404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Interpersonal</w:t>
            </w:r>
          </w:p>
        </w:tc>
        <w:tc>
          <w:tcPr>
            <w:tcW w:w="3688" w:type="dxa"/>
          </w:tcPr>
          <w:p w14:paraId="5D41FF29" w14:textId="49B164DA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arental support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articipation in team sport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Disapproval of vaping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eer &amp; parental vaping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ermissive parental attitud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Low parental monitoring</w:t>
            </w:r>
          </w:p>
        </w:tc>
        <w:tc>
          <w:tcPr>
            <w:tcW w:w="4050" w:type="dxa"/>
          </w:tcPr>
          <w:p w14:paraId="47E6B2AB" w14:textId="1435D6E2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Engagement in prosocial peer activiti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Supportive parental relationship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Vaping normalization in LGBTQ+ peer network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Family &amp; peer rejection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Chosen families where vaping is present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Violence victimization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Bullying</w:t>
            </w:r>
          </w:p>
        </w:tc>
      </w:tr>
      <w:tr w:rsidR="0085726E" w:rsidRPr="00B03EB1" w14:paraId="4EFB3ACC" w14:textId="77777777" w:rsidTr="00B03EB1">
        <w:tc>
          <w:tcPr>
            <w:tcW w:w="2522" w:type="dxa"/>
          </w:tcPr>
          <w:p w14:paraId="40BED0C6" w14:textId="2039FA49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sz w:val="21"/>
                <w:szCs w:val="21"/>
              </w:rPr>
              <w:t>Individual</w:t>
            </w:r>
          </w:p>
        </w:tc>
        <w:tc>
          <w:tcPr>
            <w:tcW w:w="3688" w:type="dxa"/>
          </w:tcPr>
          <w:p w14:paraId="735C122B" w14:textId="43834DD4" w:rsidR="0085726E" w:rsidRPr="00B03EB1" w:rsidRDefault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Academic engagement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High self-esteem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Accurate harm perception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Emotion regulation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articipation in prosocial activiti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Adverse childhood experienc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Sensation seeking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Impulsivity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Attraction to vape design &amp; marketing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Mental health challenges</w:t>
            </w:r>
          </w:p>
        </w:tc>
        <w:tc>
          <w:tcPr>
            <w:tcW w:w="4050" w:type="dxa"/>
          </w:tcPr>
          <w:p w14:paraId="2E31FE73" w14:textId="39BF10F3" w:rsidR="0085726E" w:rsidRPr="00B03EB1" w:rsidRDefault="0085726E" w:rsidP="0085726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otective (+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Positive LGBTQ+ identity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Self-acceptance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Engagement in affirming activiti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</w:r>
            <w:r w:rsidRPr="00B03EB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isk (−):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Internalized homophobia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Identity concealment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Rejection sensitivity &amp; anxiety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Limited coping resources</w:t>
            </w:r>
            <w:r w:rsidRPr="00B03EB1">
              <w:rPr>
                <w:rFonts w:ascii="Times New Roman" w:hAnsi="Times New Roman" w:cs="Times New Roman"/>
                <w:sz w:val="21"/>
                <w:szCs w:val="21"/>
              </w:rPr>
              <w:br/>
              <w:t>• Gender identity expression using substances</w:t>
            </w:r>
          </w:p>
        </w:tc>
      </w:tr>
    </w:tbl>
    <w:p w14:paraId="0487A71D" w14:textId="77777777" w:rsidR="0085726E" w:rsidRPr="00B03EB1" w:rsidRDefault="0085726E">
      <w:pPr>
        <w:rPr>
          <w:rFonts w:ascii="Times New Roman" w:hAnsi="Times New Roman" w:cs="Times New Roman"/>
          <w:sz w:val="21"/>
          <w:szCs w:val="21"/>
        </w:rPr>
      </w:pPr>
    </w:p>
    <w:sectPr w:rsidR="0085726E" w:rsidRPr="00B03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26E"/>
    <w:rsid w:val="002D7FB1"/>
    <w:rsid w:val="0085726E"/>
    <w:rsid w:val="00B03EB1"/>
    <w:rsid w:val="00B503FE"/>
    <w:rsid w:val="00D23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DC1D1"/>
  <w15:chartTrackingRefBased/>
  <w15:docId w15:val="{90E0F7AE-E7C0-1E46-8BD2-9F6B4EF38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72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72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72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72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72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72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72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72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72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72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72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72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72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72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72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72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72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72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72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72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72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72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72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72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72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72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72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72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72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72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9</Words>
  <Characters>1820</Characters>
  <Application>Microsoft Office Word</Application>
  <DocSecurity>0</DocSecurity>
  <Lines>15</Lines>
  <Paragraphs>4</Paragraphs>
  <ScaleCrop>false</ScaleCrop>
  <Company/>
  <LinksUpToDate>false</LinksUpToDate>
  <CharactersWithSpaces>2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hita Asghari-kamrani</dc:creator>
  <cp:keywords/>
  <dc:description/>
  <cp:lastModifiedBy>Kenneth W Griffin</cp:lastModifiedBy>
  <cp:revision>2</cp:revision>
  <dcterms:created xsi:type="dcterms:W3CDTF">2026-03-27T15:16:00Z</dcterms:created>
  <dcterms:modified xsi:type="dcterms:W3CDTF">2026-03-27T15:16:00Z</dcterms:modified>
</cp:coreProperties>
</file>